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DD1EA" w14:textId="1E24EB01" w:rsidR="00E010C8" w:rsidRPr="00BE03F7" w:rsidRDefault="00E62059" w:rsidP="0070546B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Hlk93611192"/>
      <w:bookmarkStart w:id="1" w:name="_Hlk89478976"/>
      <w:r w:rsidRPr="00BE03F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riglyceride to high-density lipoprotein cholesterol (TG/HDL-C) ratio has a nonlinear association with tubular atrophy in primary membranous nephropathy patients </w:t>
      </w:r>
      <w:bookmarkEnd w:id="0"/>
    </w:p>
    <w:p w14:paraId="5B0AEBD0" w14:textId="1846D87F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b/>
          <w:bCs/>
          <w:szCs w:val="21"/>
        </w:rPr>
      </w:pPr>
      <w:r w:rsidRPr="00BE03F7">
        <w:rPr>
          <w:rFonts w:ascii="Times New Roman" w:eastAsia="DengXian" w:hAnsi="Times New Roman" w:cs="Times New Roman"/>
          <w:b/>
          <w:bCs/>
          <w:szCs w:val="21"/>
        </w:rPr>
        <w:t xml:space="preserve">Running title: The relationship between </w:t>
      </w:r>
      <w:r w:rsidR="00E62059" w:rsidRPr="00BE03F7">
        <w:rPr>
          <w:rFonts w:ascii="Times New Roman" w:eastAsia="DengXian" w:hAnsi="Times New Roman" w:cs="Times New Roman"/>
          <w:b/>
          <w:bCs/>
          <w:szCs w:val="21"/>
        </w:rPr>
        <w:t>TG/HDL-C</w:t>
      </w:r>
      <w:r w:rsidRPr="00BE03F7">
        <w:rPr>
          <w:rFonts w:ascii="Times New Roman" w:eastAsia="DengXian" w:hAnsi="Times New Roman" w:cs="Times New Roman"/>
          <w:b/>
          <w:bCs/>
          <w:szCs w:val="21"/>
        </w:rPr>
        <w:t xml:space="preserve"> ratio and </w:t>
      </w:r>
      <w:r w:rsidR="00E62059" w:rsidRPr="00BE03F7">
        <w:rPr>
          <w:rFonts w:ascii="Times New Roman" w:eastAsia="DengXian" w:hAnsi="Times New Roman" w:cs="Times New Roman"/>
          <w:b/>
          <w:bCs/>
          <w:szCs w:val="21"/>
        </w:rPr>
        <w:t>TA</w:t>
      </w:r>
    </w:p>
    <w:p w14:paraId="2A04B6BA" w14:textId="767CF37E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Cs w:val="21"/>
        </w:rPr>
      </w:pPr>
      <w:proofErr w:type="spellStart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Mijie</w:t>
      </w:r>
      <w:proofErr w:type="spellEnd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Guan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>#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, Liling Wu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 xml:space="preserve"> 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, Yuan Cheng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 xml:space="preserve"> 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Dongli</w:t>
      </w:r>
      <w:proofErr w:type="spellEnd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Qi 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>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, Jia, Chen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 xml:space="preserve"> 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Haiying</w:t>
      </w:r>
      <w:proofErr w:type="spellEnd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Song 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>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Haofei</w:t>
      </w:r>
      <w:proofErr w:type="spellEnd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Hu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>* 1,2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>Qijun</w:t>
      </w:r>
      <w:proofErr w:type="spellEnd"/>
      <w:r w:rsidRPr="00BE03F7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Wan</w:t>
      </w:r>
      <w:r w:rsidRPr="00BE03F7">
        <w:rPr>
          <w:rFonts w:ascii="Times New Roman" w:eastAsia="DengXian" w:hAnsi="Times New Roman" w:cs="Times New Roman"/>
          <w:b/>
          <w:bCs/>
          <w:kern w:val="0"/>
          <w:szCs w:val="21"/>
          <w:vertAlign w:val="superscript"/>
        </w:rPr>
        <w:t>* 1,2</w:t>
      </w:r>
    </w:p>
    <w:p w14:paraId="090689A8" w14:textId="77777777" w:rsidR="00717070" w:rsidRPr="00BE03F7" w:rsidRDefault="00717070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  <w:vertAlign w:val="superscript"/>
        </w:rPr>
        <w:t>1</w:t>
      </w:r>
      <w:r w:rsidRPr="00BE03F7">
        <w:rPr>
          <w:rFonts w:ascii="Times New Roman" w:eastAsia="DengXian" w:hAnsi="Times New Roman" w:cs="Times New Roman"/>
          <w:szCs w:val="21"/>
        </w:rPr>
        <w:t>Department of Nephrology, Shenzhen Second People’s Hospital, Shenzhen 518000, Guangdong Province, China</w:t>
      </w:r>
    </w:p>
    <w:p w14:paraId="4DAA0694" w14:textId="5ADBA8E1" w:rsidR="00717070" w:rsidRPr="00BE03F7" w:rsidRDefault="00717070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BE03F7">
        <w:rPr>
          <w:rFonts w:ascii="Times New Roman" w:eastAsia="DengXian" w:hAnsi="Times New Roman" w:cs="Times New Roman"/>
          <w:szCs w:val="21"/>
        </w:rPr>
        <w:t>Department of Nephrology, The First Affiliated Hospital of Shenzhen University, Shenzhen 518000, Guangdong Province, China</w:t>
      </w:r>
    </w:p>
    <w:p w14:paraId="559A5F12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bookmarkStart w:id="2" w:name="_Hlk91203748"/>
      <w:r w:rsidRPr="00BE03F7">
        <w:rPr>
          <w:rFonts w:ascii="Times New Roman" w:eastAsia="DengXian" w:hAnsi="Times New Roman" w:cs="Times New Roman"/>
          <w:szCs w:val="21"/>
        </w:rPr>
        <w:t>*Corresponding author</w:t>
      </w:r>
    </w:p>
    <w:p w14:paraId="342253CF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proofErr w:type="spellStart"/>
      <w:r w:rsidRPr="00BE03F7">
        <w:rPr>
          <w:rFonts w:ascii="Times New Roman" w:eastAsia="DengXian" w:hAnsi="Times New Roman" w:cs="Times New Roman"/>
          <w:szCs w:val="21"/>
        </w:rPr>
        <w:t>Haofei</w:t>
      </w:r>
      <w:proofErr w:type="spellEnd"/>
      <w:r w:rsidRPr="00BE03F7">
        <w:rPr>
          <w:rFonts w:ascii="Times New Roman" w:eastAsia="DengXian" w:hAnsi="Times New Roman" w:cs="Times New Roman"/>
          <w:szCs w:val="21"/>
        </w:rPr>
        <w:t xml:space="preserve"> HU </w:t>
      </w:r>
    </w:p>
    <w:p w14:paraId="23F5ECF0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Department of Nephrology,</w:t>
      </w:r>
    </w:p>
    <w:p w14:paraId="2C8F8AA1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 xml:space="preserve">Shenzhen Second People’s Hospital, </w:t>
      </w:r>
    </w:p>
    <w:p w14:paraId="19C61B5B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 xml:space="preserve">No.3002 </w:t>
      </w:r>
      <w:proofErr w:type="spellStart"/>
      <w:r w:rsidRPr="00BE03F7">
        <w:rPr>
          <w:rFonts w:ascii="Times New Roman" w:eastAsia="DengXian" w:hAnsi="Times New Roman" w:cs="Times New Roman"/>
          <w:szCs w:val="21"/>
        </w:rPr>
        <w:t>Sungang</w:t>
      </w:r>
      <w:proofErr w:type="spellEnd"/>
      <w:r w:rsidRPr="00BE03F7">
        <w:rPr>
          <w:rFonts w:ascii="Times New Roman" w:eastAsia="DengXian" w:hAnsi="Times New Roman" w:cs="Times New Roman"/>
          <w:szCs w:val="21"/>
        </w:rPr>
        <w:t xml:space="preserve"> Road, Futian District, </w:t>
      </w:r>
    </w:p>
    <w:p w14:paraId="601435DE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Shenzhen 518000,</w:t>
      </w:r>
    </w:p>
    <w:p w14:paraId="02636E41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Guangdong Province,</w:t>
      </w:r>
    </w:p>
    <w:p w14:paraId="3B89569B" w14:textId="77777777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China</w:t>
      </w:r>
    </w:p>
    <w:p w14:paraId="1ECC4B7C" w14:textId="2489B40C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Tel:</w:t>
      </w:r>
      <w:r w:rsidR="00F3457D" w:rsidRPr="00BE03F7">
        <w:rPr>
          <w:rFonts w:ascii="Times New Roman" w:eastAsia="DengXian" w:hAnsi="Times New Roman" w:cs="Times New Roman"/>
          <w:szCs w:val="21"/>
        </w:rPr>
        <w:t xml:space="preserve"> </w:t>
      </w:r>
      <w:r w:rsidRPr="00BE03F7">
        <w:rPr>
          <w:rFonts w:ascii="Times New Roman" w:eastAsia="DengXian" w:hAnsi="Times New Roman" w:cs="Times New Roman"/>
          <w:szCs w:val="21"/>
        </w:rPr>
        <w:t>+86-755-83366388</w:t>
      </w:r>
    </w:p>
    <w:p w14:paraId="0F6452FC" w14:textId="1E788FFE" w:rsidR="00A43C76" w:rsidRPr="00BE03F7" w:rsidRDefault="00A43C76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E-mail: huhaofei0319@126.com</w:t>
      </w:r>
    </w:p>
    <w:p w14:paraId="1E3E1094" w14:textId="6BEA591B" w:rsidR="00E010C8" w:rsidRPr="00BE03F7" w:rsidRDefault="00717070" w:rsidP="0070546B">
      <w:pPr>
        <w:spacing w:line="480" w:lineRule="auto"/>
        <w:rPr>
          <w:rFonts w:ascii="Times New Roman" w:eastAsia="DengXian" w:hAnsi="Times New Roman" w:cs="Times New Roman"/>
          <w:bCs/>
          <w:szCs w:val="21"/>
        </w:rPr>
      </w:pPr>
      <w:proofErr w:type="spellStart"/>
      <w:r w:rsidRPr="00BE03F7">
        <w:rPr>
          <w:rFonts w:ascii="Times New Roman" w:eastAsia="DengXian" w:hAnsi="Times New Roman" w:cs="Times New Roman"/>
          <w:bCs/>
          <w:iCs/>
          <w:szCs w:val="21"/>
        </w:rPr>
        <w:t>Qijun</w:t>
      </w:r>
      <w:proofErr w:type="spellEnd"/>
      <w:r w:rsidRPr="00BE03F7">
        <w:rPr>
          <w:rFonts w:ascii="Times New Roman" w:eastAsia="DengXian" w:hAnsi="Times New Roman" w:cs="Times New Roman"/>
          <w:bCs/>
          <w:iCs/>
          <w:szCs w:val="21"/>
        </w:rPr>
        <w:t xml:space="preserve"> Wan</w:t>
      </w:r>
      <w:r w:rsidR="00E010C8" w:rsidRPr="00BE03F7">
        <w:rPr>
          <w:rFonts w:ascii="Times New Roman" w:eastAsia="DengXian" w:hAnsi="Times New Roman" w:cs="Times New Roman"/>
          <w:bCs/>
          <w:szCs w:val="21"/>
        </w:rPr>
        <w:t xml:space="preserve"> </w:t>
      </w:r>
    </w:p>
    <w:p w14:paraId="4E0ECBD7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Department of Nephrology,</w:t>
      </w:r>
    </w:p>
    <w:p w14:paraId="28AEDB49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lastRenderedPageBreak/>
        <w:t xml:space="preserve">Shenzhen Second People’s Hospital, </w:t>
      </w:r>
    </w:p>
    <w:p w14:paraId="571F53BD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 xml:space="preserve">No.3002 </w:t>
      </w:r>
      <w:proofErr w:type="spellStart"/>
      <w:r w:rsidRPr="00BE03F7">
        <w:rPr>
          <w:rFonts w:ascii="Times New Roman" w:eastAsia="DengXian" w:hAnsi="Times New Roman" w:cs="Times New Roman"/>
          <w:szCs w:val="21"/>
        </w:rPr>
        <w:t>Sungang</w:t>
      </w:r>
      <w:proofErr w:type="spellEnd"/>
      <w:r w:rsidRPr="00BE03F7">
        <w:rPr>
          <w:rFonts w:ascii="Times New Roman" w:eastAsia="DengXian" w:hAnsi="Times New Roman" w:cs="Times New Roman"/>
          <w:szCs w:val="21"/>
        </w:rPr>
        <w:t xml:space="preserve"> Road, Futian District, </w:t>
      </w:r>
    </w:p>
    <w:p w14:paraId="67DC59CB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Shenzhen 518000,</w:t>
      </w:r>
    </w:p>
    <w:p w14:paraId="0B6D9C50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Guangdong Province,</w:t>
      </w:r>
    </w:p>
    <w:p w14:paraId="07125B31" w14:textId="77777777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China</w:t>
      </w:r>
    </w:p>
    <w:p w14:paraId="66412E21" w14:textId="0A1DC794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>Tel:</w:t>
      </w:r>
      <w:r w:rsidR="00336E64" w:rsidRPr="00BE03F7">
        <w:rPr>
          <w:rFonts w:ascii="Times New Roman" w:eastAsia="DengXian" w:hAnsi="Times New Roman" w:cs="Times New Roman"/>
          <w:szCs w:val="21"/>
        </w:rPr>
        <w:t xml:space="preserve"> </w:t>
      </w:r>
      <w:r w:rsidRPr="00BE03F7">
        <w:rPr>
          <w:rFonts w:ascii="Times New Roman" w:eastAsia="DengXian" w:hAnsi="Times New Roman" w:cs="Times New Roman"/>
          <w:szCs w:val="21"/>
        </w:rPr>
        <w:t>+86-755-83366388</w:t>
      </w:r>
    </w:p>
    <w:p w14:paraId="6D93A531" w14:textId="45061AFB" w:rsidR="00E010C8" w:rsidRPr="00BE03F7" w:rsidRDefault="00E010C8" w:rsidP="0070546B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BE03F7">
        <w:rPr>
          <w:rFonts w:ascii="Times New Roman" w:eastAsia="DengXian" w:hAnsi="Times New Roman" w:cs="Times New Roman"/>
          <w:szCs w:val="21"/>
        </w:rPr>
        <w:t xml:space="preserve">E-mail: </w:t>
      </w:r>
      <w:r w:rsidR="00717070" w:rsidRPr="00BE03F7">
        <w:t>yiyuan2224@sina.com</w:t>
      </w:r>
    </w:p>
    <w:bookmarkEnd w:id="2"/>
    <w:p w14:paraId="6AE26FF1" w14:textId="201B3C6D" w:rsidR="00161527" w:rsidRPr="00BE03F7" w:rsidRDefault="00161527" w:rsidP="00161527">
      <w:pPr>
        <w:spacing w:line="480" w:lineRule="auto"/>
        <w:rPr>
          <w:rFonts w:ascii="Times New Roman" w:eastAsia="DengXian" w:hAnsi="Times New Roman" w:cs="Times New Roman"/>
          <w:szCs w:val="21"/>
        </w:rPr>
      </w:pPr>
    </w:p>
    <w:p w14:paraId="1B76BB3F" w14:textId="77777777" w:rsidR="00717070" w:rsidRPr="00BE03F7" w:rsidRDefault="00717070" w:rsidP="00CE5475">
      <w:pPr>
        <w:widowControl/>
        <w:spacing w:before="12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1"/>
          <w:lang w:eastAsia="en-US"/>
        </w:rPr>
      </w:pPr>
      <w:bookmarkStart w:id="3" w:name="OLE_LINK1"/>
      <w:r w:rsidRPr="00BE03F7">
        <w:rPr>
          <w:rFonts w:ascii="Times New Roman" w:eastAsia="SimSun" w:hAnsi="Times New Roman" w:cs="Times New Roman"/>
          <w:b/>
          <w:kern w:val="0"/>
          <w:sz w:val="24"/>
          <w:szCs w:val="21"/>
          <w:lang w:eastAsia="en-US"/>
        </w:rPr>
        <w:t>Table S1 The baseline characteristics of patien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62"/>
        <w:gridCol w:w="1667"/>
        <w:gridCol w:w="1650"/>
        <w:gridCol w:w="1637"/>
        <w:gridCol w:w="1806"/>
      </w:tblGrid>
      <w:tr w:rsidR="00BE03F7" w:rsidRPr="00BE03F7" w14:paraId="2EC3E960" w14:textId="77777777" w:rsidTr="00FD7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34FA1576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A</w:t>
            </w:r>
          </w:p>
        </w:tc>
        <w:tc>
          <w:tcPr>
            <w:tcW w:w="1667" w:type="dxa"/>
            <w:shd w:val="clear" w:color="auto" w:fill="auto"/>
            <w:hideMark/>
          </w:tcPr>
          <w:p w14:paraId="791624D5" w14:textId="77777777" w:rsidR="00717070" w:rsidRPr="00BE03F7" w:rsidRDefault="00717070" w:rsidP="007170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Q1 0.69(0.16-1.06)</w:t>
            </w:r>
          </w:p>
        </w:tc>
        <w:tc>
          <w:tcPr>
            <w:tcW w:w="1650" w:type="dxa"/>
            <w:shd w:val="clear" w:color="auto" w:fill="auto"/>
            <w:hideMark/>
          </w:tcPr>
          <w:p w14:paraId="618FFED5" w14:textId="77777777" w:rsidR="00717070" w:rsidRPr="00BE03F7" w:rsidRDefault="00717070" w:rsidP="007170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Q2 1.37(1.07-1.89)</w:t>
            </w:r>
          </w:p>
        </w:tc>
        <w:tc>
          <w:tcPr>
            <w:tcW w:w="1637" w:type="dxa"/>
            <w:shd w:val="clear" w:color="auto" w:fill="auto"/>
          </w:tcPr>
          <w:p w14:paraId="6C300A2B" w14:textId="77777777" w:rsidR="00717070" w:rsidRPr="00BE03F7" w:rsidRDefault="00717070" w:rsidP="007170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 w:hint="eastAsia"/>
                <w:color w:val="auto"/>
                <w:kern w:val="0"/>
                <w:sz w:val="18"/>
                <w:szCs w:val="18"/>
              </w:rPr>
              <w:t>Q</w:t>
            </w: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 2.86(1.90-5.76)</w:t>
            </w:r>
          </w:p>
        </w:tc>
        <w:tc>
          <w:tcPr>
            <w:tcW w:w="1806" w:type="dxa"/>
            <w:shd w:val="clear" w:color="auto" w:fill="auto"/>
            <w:hideMark/>
          </w:tcPr>
          <w:p w14:paraId="0A02F6D4" w14:textId="77777777" w:rsidR="00717070" w:rsidRPr="00BE03F7" w:rsidRDefault="00717070" w:rsidP="0071707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 w:rsidR="00BE03F7" w:rsidRPr="00BE03F7" w14:paraId="5B1C819F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2CDCD0DB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</w:t>
            </w:r>
          </w:p>
        </w:tc>
        <w:tc>
          <w:tcPr>
            <w:tcW w:w="1667" w:type="dxa"/>
            <w:shd w:val="clear" w:color="auto" w:fill="auto"/>
            <w:hideMark/>
          </w:tcPr>
          <w:p w14:paraId="2E453841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121</w:t>
            </w:r>
          </w:p>
        </w:tc>
        <w:tc>
          <w:tcPr>
            <w:tcW w:w="1650" w:type="dxa"/>
            <w:shd w:val="clear" w:color="auto" w:fill="auto"/>
            <w:hideMark/>
          </w:tcPr>
          <w:p w14:paraId="308BCF29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121</w:t>
            </w:r>
          </w:p>
        </w:tc>
        <w:tc>
          <w:tcPr>
            <w:tcW w:w="1637" w:type="dxa"/>
            <w:shd w:val="clear" w:color="auto" w:fill="auto"/>
          </w:tcPr>
          <w:p w14:paraId="7E971E8C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121</w:t>
            </w:r>
          </w:p>
        </w:tc>
        <w:tc>
          <w:tcPr>
            <w:tcW w:w="1806" w:type="dxa"/>
            <w:shd w:val="clear" w:color="auto" w:fill="auto"/>
            <w:hideMark/>
          </w:tcPr>
          <w:p w14:paraId="067BEC14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</w:tr>
      <w:tr w:rsidR="00BE03F7" w:rsidRPr="00BE03F7" w14:paraId="4803AFED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6FA5A01A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1667" w:type="dxa"/>
            <w:shd w:val="clear" w:color="auto" w:fill="auto"/>
            <w:hideMark/>
          </w:tcPr>
          <w:p w14:paraId="3FFC0280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50" w:type="dxa"/>
            <w:shd w:val="clear" w:color="auto" w:fill="auto"/>
            <w:hideMark/>
          </w:tcPr>
          <w:p w14:paraId="41F8C87C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637" w:type="dxa"/>
            <w:shd w:val="clear" w:color="auto" w:fill="auto"/>
          </w:tcPr>
          <w:p w14:paraId="00300AAD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14:paraId="4E164937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BE03F7" w:rsidRPr="00BE03F7" w14:paraId="5CC8CA53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5081035E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le</w:t>
            </w:r>
          </w:p>
        </w:tc>
        <w:tc>
          <w:tcPr>
            <w:tcW w:w="1667" w:type="dxa"/>
            <w:shd w:val="clear" w:color="auto" w:fill="auto"/>
            <w:hideMark/>
          </w:tcPr>
          <w:p w14:paraId="006B190D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50 (41.32%)</w:t>
            </w:r>
          </w:p>
        </w:tc>
        <w:tc>
          <w:tcPr>
            <w:tcW w:w="1650" w:type="dxa"/>
            <w:shd w:val="clear" w:color="auto" w:fill="auto"/>
            <w:hideMark/>
          </w:tcPr>
          <w:p w14:paraId="27ACAA6B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82 (67.77%)</w:t>
            </w:r>
          </w:p>
        </w:tc>
        <w:tc>
          <w:tcPr>
            <w:tcW w:w="1637" w:type="dxa"/>
            <w:shd w:val="clear" w:color="auto" w:fill="auto"/>
          </w:tcPr>
          <w:p w14:paraId="2612822C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85 (70.25%)</w:t>
            </w:r>
          </w:p>
        </w:tc>
        <w:tc>
          <w:tcPr>
            <w:tcW w:w="1806" w:type="dxa"/>
            <w:shd w:val="clear" w:color="auto" w:fill="auto"/>
            <w:hideMark/>
          </w:tcPr>
          <w:p w14:paraId="2F1892E9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BE03F7" w:rsidRPr="00BE03F7" w14:paraId="51632DC3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1E06B3E6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1667" w:type="dxa"/>
            <w:shd w:val="clear" w:color="auto" w:fill="auto"/>
            <w:hideMark/>
          </w:tcPr>
          <w:p w14:paraId="02304358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71 (58.68%)</w:t>
            </w:r>
          </w:p>
        </w:tc>
        <w:tc>
          <w:tcPr>
            <w:tcW w:w="1650" w:type="dxa"/>
            <w:shd w:val="clear" w:color="auto" w:fill="auto"/>
            <w:hideMark/>
          </w:tcPr>
          <w:p w14:paraId="109430B5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9 (32.23%)</w:t>
            </w:r>
          </w:p>
        </w:tc>
        <w:tc>
          <w:tcPr>
            <w:tcW w:w="1637" w:type="dxa"/>
            <w:shd w:val="clear" w:color="auto" w:fill="auto"/>
          </w:tcPr>
          <w:p w14:paraId="201D49E7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6 (29.75%)</w:t>
            </w:r>
          </w:p>
        </w:tc>
        <w:tc>
          <w:tcPr>
            <w:tcW w:w="1806" w:type="dxa"/>
            <w:shd w:val="clear" w:color="auto" w:fill="auto"/>
            <w:hideMark/>
          </w:tcPr>
          <w:p w14:paraId="1EA8EB9A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BE03F7" w:rsidRPr="00BE03F7" w14:paraId="2E53EBB6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64DF823B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BMI(</w:t>
            </w:r>
            <w:proofErr w:type="gram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kg/m2)</w:t>
            </w:r>
          </w:p>
        </w:tc>
        <w:tc>
          <w:tcPr>
            <w:tcW w:w="1667" w:type="dxa"/>
            <w:shd w:val="clear" w:color="auto" w:fill="auto"/>
            <w:hideMark/>
          </w:tcPr>
          <w:p w14:paraId="6D93FCF4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23.01 ± 3.60</w:t>
            </w:r>
          </w:p>
        </w:tc>
        <w:tc>
          <w:tcPr>
            <w:tcW w:w="1650" w:type="dxa"/>
            <w:shd w:val="clear" w:color="auto" w:fill="auto"/>
            <w:hideMark/>
          </w:tcPr>
          <w:p w14:paraId="615C0F94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24.70 ± 3.92</w:t>
            </w:r>
          </w:p>
        </w:tc>
        <w:tc>
          <w:tcPr>
            <w:tcW w:w="1637" w:type="dxa"/>
            <w:shd w:val="clear" w:color="auto" w:fill="auto"/>
          </w:tcPr>
          <w:p w14:paraId="23CE932F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25.77 ± 4.07</w:t>
            </w:r>
          </w:p>
        </w:tc>
        <w:tc>
          <w:tcPr>
            <w:tcW w:w="1806" w:type="dxa"/>
            <w:shd w:val="clear" w:color="auto" w:fill="auto"/>
            <w:hideMark/>
          </w:tcPr>
          <w:p w14:paraId="46F13390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46421598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64867B22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DBP(</w:t>
            </w:r>
            <w:proofErr w:type="gram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mHg)</w:t>
            </w:r>
          </w:p>
        </w:tc>
        <w:tc>
          <w:tcPr>
            <w:tcW w:w="1667" w:type="dxa"/>
            <w:shd w:val="clear" w:color="auto" w:fill="auto"/>
            <w:hideMark/>
          </w:tcPr>
          <w:p w14:paraId="162EB546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78.93 ± 11.93</w:t>
            </w:r>
          </w:p>
        </w:tc>
        <w:tc>
          <w:tcPr>
            <w:tcW w:w="1650" w:type="dxa"/>
            <w:shd w:val="clear" w:color="auto" w:fill="auto"/>
            <w:hideMark/>
          </w:tcPr>
          <w:p w14:paraId="18ED03D1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83.65 ± 12.69</w:t>
            </w:r>
          </w:p>
        </w:tc>
        <w:tc>
          <w:tcPr>
            <w:tcW w:w="1637" w:type="dxa"/>
            <w:shd w:val="clear" w:color="auto" w:fill="auto"/>
          </w:tcPr>
          <w:p w14:paraId="57B8240B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84.86 ± 12.37</w:t>
            </w:r>
          </w:p>
        </w:tc>
        <w:tc>
          <w:tcPr>
            <w:tcW w:w="1806" w:type="dxa"/>
            <w:shd w:val="clear" w:color="auto" w:fill="auto"/>
            <w:hideMark/>
          </w:tcPr>
          <w:p w14:paraId="4E4B9FE6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01EA68C9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</w:tcPr>
          <w:p w14:paraId="7043364B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HDL.C</w:t>
            </w:r>
          </w:p>
        </w:tc>
        <w:tc>
          <w:tcPr>
            <w:tcW w:w="1667" w:type="dxa"/>
            <w:shd w:val="clear" w:color="auto" w:fill="auto"/>
          </w:tcPr>
          <w:p w14:paraId="5D86BF6C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93 ± 0.98</w:t>
            </w:r>
          </w:p>
        </w:tc>
        <w:tc>
          <w:tcPr>
            <w:tcW w:w="1650" w:type="dxa"/>
            <w:shd w:val="clear" w:color="auto" w:fill="auto"/>
          </w:tcPr>
          <w:p w14:paraId="156A8CE5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38 ± 0.32</w:t>
            </w:r>
          </w:p>
        </w:tc>
        <w:tc>
          <w:tcPr>
            <w:tcW w:w="1637" w:type="dxa"/>
            <w:shd w:val="clear" w:color="auto" w:fill="auto"/>
          </w:tcPr>
          <w:p w14:paraId="33ABEDEE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14 ± 0.27</w:t>
            </w:r>
          </w:p>
        </w:tc>
        <w:tc>
          <w:tcPr>
            <w:tcW w:w="1806" w:type="dxa"/>
            <w:shd w:val="clear" w:color="auto" w:fill="auto"/>
          </w:tcPr>
          <w:p w14:paraId="65D39AE6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6C723C5C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18C2AAD5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G(</w:t>
            </w:r>
            <w:proofErr w:type="gram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1667" w:type="dxa"/>
            <w:shd w:val="clear" w:color="auto" w:fill="auto"/>
            <w:hideMark/>
          </w:tcPr>
          <w:p w14:paraId="7F206F9D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26 ± 0.54</w:t>
            </w:r>
          </w:p>
        </w:tc>
        <w:tc>
          <w:tcPr>
            <w:tcW w:w="1650" w:type="dxa"/>
            <w:shd w:val="clear" w:color="auto" w:fill="auto"/>
            <w:hideMark/>
          </w:tcPr>
          <w:p w14:paraId="1A66E0C2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96 ± 0.50</w:t>
            </w:r>
          </w:p>
        </w:tc>
        <w:tc>
          <w:tcPr>
            <w:tcW w:w="1637" w:type="dxa"/>
            <w:shd w:val="clear" w:color="auto" w:fill="auto"/>
          </w:tcPr>
          <w:p w14:paraId="77C93CBA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.54 ± 1.31</w:t>
            </w:r>
          </w:p>
        </w:tc>
        <w:tc>
          <w:tcPr>
            <w:tcW w:w="1806" w:type="dxa"/>
            <w:shd w:val="clear" w:color="auto" w:fill="auto"/>
            <w:hideMark/>
          </w:tcPr>
          <w:p w14:paraId="7E2BABFE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70335034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758296D2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G/HDL-c ratio</w:t>
            </w:r>
          </w:p>
        </w:tc>
        <w:tc>
          <w:tcPr>
            <w:tcW w:w="1667" w:type="dxa"/>
            <w:shd w:val="clear" w:color="auto" w:fill="auto"/>
            <w:hideMark/>
          </w:tcPr>
          <w:p w14:paraId="2DE0EACE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9 ± 0.24</w:t>
            </w:r>
          </w:p>
        </w:tc>
        <w:tc>
          <w:tcPr>
            <w:tcW w:w="1650" w:type="dxa"/>
            <w:shd w:val="clear" w:color="auto" w:fill="auto"/>
            <w:hideMark/>
          </w:tcPr>
          <w:p w14:paraId="289CA5B2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1.43 ± 0.25</w:t>
            </w:r>
          </w:p>
        </w:tc>
        <w:tc>
          <w:tcPr>
            <w:tcW w:w="1637" w:type="dxa"/>
            <w:shd w:val="clear" w:color="auto" w:fill="auto"/>
          </w:tcPr>
          <w:p w14:paraId="1C8D74BC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.14 ± 1.02</w:t>
            </w:r>
          </w:p>
        </w:tc>
        <w:tc>
          <w:tcPr>
            <w:tcW w:w="1806" w:type="dxa"/>
            <w:shd w:val="clear" w:color="auto" w:fill="auto"/>
            <w:hideMark/>
          </w:tcPr>
          <w:p w14:paraId="79C40651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6F30B5AD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7B98C19D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UA(</w:t>
            </w:r>
            <w:proofErr w:type="spellStart"/>
            <w:proofErr w:type="gram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umol</w:t>
            </w:r>
            <w:proofErr w:type="spell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/L)</w:t>
            </w:r>
          </w:p>
        </w:tc>
        <w:tc>
          <w:tcPr>
            <w:tcW w:w="1667" w:type="dxa"/>
            <w:shd w:val="clear" w:color="auto" w:fill="auto"/>
            <w:hideMark/>
          </w:tcPr>
          <w:p w14:paraId="2E48A570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52.83 ± 87.47</w:t>
            </w:r>
          </w:p>
        </w:tc>
        <w:tc>
          <w:tcPr>
            <w:tcW w:w="1650" w:type="dxa"/>
            <w:shd w:val="clear" w:color="auto" w:fill="auto"/>
            <w:hideMark/>
          </w:tcPr>
          <w:p w14:paraId="33FF87D7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82.78 ± 78.73</w:t>
            </w:r>
          </w:p>
        </w:tc>
        <w:tc>
          <w:tcPr>
            <w:tcW w:w="1637" w:type="dxa"/>
            <w:shd w:val="clear" w:color="auto" w:fill="auto"/>
          </w:tcPr>
          <w:p w14:paraId="6D0B07E3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429.88 ± 111.48</w:t>
            </w:r>
          </w:p>
        </w:tc>
        <w:tc>
          <w:tcPr>
            <w:tcW w:w="1806" w:type="dxa"/>
            <w:shd w:val="clear" w:color="auto" w:fill="auto"/>
            <w:hideMark/>
          </w:tcPr>
          <w:p w14:paraId="5B3A85ED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BE03F7" w:rsidRPr="00BE03F7" w14:paraId="7DB2AB95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3AB6B338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UPRO(</w:t>
            </w:r>
            <w:proofErr w:type="gramEnd"/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g/24h)</w:t>
            </w:r>
          </w:p>
        </w:tc>
        <w:tc>
          <w:tcPr>
            <w:tcW w:w="1667" w:type="dxa"/>
            <w:shd w:val="clear" w:color="auto" w:fill="auto"/>
            <w:hideMark/>
          </w:tcPr>
          <w:p w14:paraId="0E065179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064.40 (1842.75-5227.00)</w:t>
            </w:r>
          </w:p>
        </w:tc>
        <w:tc>
          <w:tcPr>
            <w:tcW w:w="1650" w:type="dxa"/>
            <w:shd w:val="clear" w:color="auto" w:fill="auto"/>
            <w:hideMark/>
          </w:tcPr>
          <w:p w14:paraId="2370588A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3897.00 (2110.50-6993.14)</w:t>
            </w:r>
          </w:p>
        </w:tc>
        <w:tc>
          <w:tcPr>
            <w:tcW w:w="1637" w:type="dxa"/>
            <w:shd w:val="clear" w:color="auto" w:fill="auto"/>
          </w:tcPr>
          <w:p w14:paraId="280167D9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4202.59 (2173.00-8056.22)</w:t>
            </w:r>
          </w:p>
        </w:tc>
        <w:tc>
          <w:tcPr>
            <w:tcW w:w="1806" w:type="dxa"/>
            <w:shd w:val="clear" w:color="auto" w:fill="auto"/>
            <w:hideMark/>
          </w:tcPr>
          <w:p w14:paraId="58F9AEC5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044</w:t>
            </w:r>
          </w:p>
        </w:tc>
      </w:tr>
      <w:tr w:rsidR="00BE03F7" w:rsidRPr="00BE03F7" w14:paraId="67EFFBDB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4A6D622C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67" w:type="dxa"/>
            <w:shd w:val="clear" w:color="auto" w:fill="auto"/>
            <w:hideMark/>
          </w:tcPr>
          <w:p w14:paraId="615C1351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  <w:hideMark/>
          </w:tcPr>
          <w:p w14:paraId="245DE265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637" w:type="dxa"/>
            <w:shd w:val="clear" w:color="auto" w:fill="auto"/>
          </w:tcPr>
          <w:p w14:paraId="40C2F99C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14:paraId="12EEA300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003</w:t>
            </w:r>
          </w:p>
        </w:tc>
      </w:tr>
      <w:tr w:rsidR="00BE03F7" w:rsidRPr="00BE03F7" w14:paraId="58408232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7C9DFDFC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O</w:t>
            </w:r>
          </w:p>
        </w:tc>
        <w:tc>
          <w:tcPr>
            <w:tcW w:w="1667" w:type="dxa"/>
            <w:shd w:val="clear" w:color="auto" w:fill="auto"/>
            <w:hideMark/>
          </w:tcPr>
          <w:p w14:paraId="5425AF4C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77 (63.64%)</w:t>
            </w:r>
          </w:p>
        </w:tc>
        <w:tc>
          <w:tcPr>
            <w:tcW w:w="1650" w:type="dxa"/>
            <w:shd w:val="clear" w:color="auto" w:fill="auto"/>
            <w:hideMark/>
          </w:tcPr>
          <w:p w14:paraId="44C2CF1A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54 (44.63%)</w:t>
            </w:r>
          </w:p>
        </w:tc>
        <w:tc>
          <w:tcPr>
            <w:tcW w:w="1637" w:type="dxa"/>
            <w:shd w:val="clear" w:color="auto" w:fill="auto"/>
          </w:tcPr>
          <w:p w14:paraId="008FDFC8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54 (44.63%)</w:t>
            </w:r>
          </w:p>
        </w:tc>
        <w:tc>
          <w:tcPr>
            <w:tcW w:w="1806" w:type="dxa"/>
            <w:shd w:val="clear" w:color="auto" w:fill="auto"/>
          </w:tcPr>
          <w:p w14:paraId="2A88AC23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BE03F7" w:rsidRPr="00BE03F7" w14:paraId="3A608E2B" w14:textId="77777777" w:rsidTr="00FD76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  <w:hideMark/>
          </w:tcPr>
          <w:p w14:paraId="3DCFA872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ES</w:t>
            </w:r>
          </w:p>
        </w:tc>
        <w:tc>
          <w:tcPr>
            <w:tcW w:w="1667" w:type="dxa"/>
            <w:shd w:val="clear" w:color="auto" w:fill="auto"/>
            <w:hideMark/>
          </w:tcPr>
          <w:p w14:paraId="627DEB56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44 (36.36%)</w:t>
            </w:r>
          </w:p>
        </w:tc>
        <w:tc>
          <w:tcPr>
            <w:tcW w:w="1650" w:type="dxa"/>
            <w:shd w:val="clear" w:color="auto" w:fill="auto"/>
            <w:hideMark/>
          </w:tcPr>
          <w:p w14:paraId="13BA3EDA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67 (55.37%)</w:t>
            </w:r>
          </w:p>
        </w:tc>
        <w:tc>
          <w:tcPr>
            <w:tcW w:w="1637" w:type="dxa"/>
            <w:shd w:val="clear" w:color="auto" w:fill="auto"/>
          </w:tcPr>
          <w:p w14:paraId="6B09E74B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BE03F7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67 (55.37%)</w:t>
            </w:r>
          </w:p>
        </w:tc>
        <w:tc>
          <w:tcPr>
            <w:tcW w:w="1806" w:type="dxa"/>
            <w:shd w:val="clear" w:color="auto" w:fill="auto"/>
            <w:hideMark/>
          </w:tcPr>
          <w:p w14:paraId="75FB07A0" w14:textId="77777777" w:rsidR="00717070" w:rsidRPr="00BE03F7" w:rsidRDefault="00717070" w:rsidP="007170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BE03F7" w:rsidRPr="00BE03F7" w14:paraId="042F2296" w14:textId="77777777" w:rsidTr="00FD7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shd w:val="clear" w:color="auto" w:fill="auto"/>
          </w:tcPr>
          <w:p w14:paraId="253AEA01" w14:textId="77777777" w:rsidR="00717070" w:rsidRPr="00BE03F7" w:rsidRDefault="00717070" w:rsidP="00717070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shd w:val="clear" w:color="auto" w:fill="auto"/>
          </w:tcPr>
          <w:p w14:paraId="602FEECB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650" w:type="dxa"/>
            <w:shd w:val="clear" w:color="auto" w:fill="auto"/>
          </w:tcPr>
          <w:p w14:paraId="29E8D80F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637" w:type="dxa"/>
            <w:shd w:val="clear" w:color="auto" w:fill="auto"/>
          </w:tcPr>
          <w:p w14:paraId="64B58A05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06" w:type="dxa"/>
            <w:shd w:val="clear" w:color="auto" w:fill="auto"/>
          </w:tcPr>
          <w:p w14:paraId="237CC21A" w14:textId="77777777" w:rsidR="00717070" w:rsidRPr="00BE03F7" w:rsidRDefault="00717070" w:rsidP="007170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</w:tbl>
    <w:p w14:paraId="1F4E7E61" w14:textId="4E9D24C6" w:rsidR="00717070" w:rsidRPr="00BE03F7" w:rsidRDefault="00717070" w:rsidP="00717070">
      <w:pPr>
        <w:widowControl/>
        <w:spacing w:before="120" w:after="240" w:line="480" w:lineRule="auto"/>
        <w:jc w:val="left"/>
        <w:rPr>
          <w:rFonts w:ascii="Times New Roman" w:hAnsi="Times New Roman" w:cs="Times New Roman"/>
          <w:kern w:val="0"/>
          <w:sz w:val="13"/>
          <w:szCs w:val="13"/>
          <w:lang w:eastAsia="en-US"/>
        </w:rPr>
      </w:pPr>
      <w:r w:rsidRPr="00BE03F7">
        <w:rPr>
          <w:rFonts w:ascii="Times New Roman" w:hAnsi="Times New Roman" w:cs="Times New Roman"/>
          <w:kern w:val="0"/>
          <w:sz w:val="13"/>
          <w:szCs w:val="13"/>
          <w:lang w:eastAsia="en-US"/>
        </w:rPr>
        <w:t>BMI, Body mass index; DBP, Diastolic blood pressure; TG, Triglyceride;</w:t>
      </w:r>
      <w:r w:rsidR="00247B29" w:rsidRPr="00BE03F7">
        <w:t xml:space="preserve"> </w:t>
      </w:r>
      <w:r w:rsidR="00247B29" w:rsidRPr="00BE03F7">
        <w:rPr>
          <w:rFonts w:ascii="Times New Roman" w:hAnsi="Times New Roman" w:cs="Times New Roman"/>
          <w:kern w:val="0"/>
          <w:sz w:val="13"/>
          <w:szCs w:val="13"/>
          <w:lang w:eastAsia="en-US"/>
        </w:rPr>
        <w:t xml:space="preserve">HDL-C, High-density lipoprotein cholesterol; </w:t>
      </w:r>
      <w:r w:rsidRPr="00BE03F7">
        <w:rPr>
          <w:rFonts w:ascii="Times New Roman" w:hAnsi="Times New Roman" w:cs="Times New Roman"/>
          <w:kern w:val="0"/>
          <w:sz w:val="13"/>
          <w:szCs w:val="13"/>
          <w:lang w:eastAsia="en-US"/>
        </w:rPr>
        <w:t>TG/HDL-c ratio; Triglyceride to High-Density Lipoprotein Cholesterol ratio</w:t>
      </w:r>
      <w:r w:rsidRPr="00BE03F7">
        <w:rPr>
          <w:rFonts w:ascii="Times New Roman" w:hAnsi="Times New Roman" w:cs="Times New Roman"/>
          <w:kern w:val="0"/>
          <w:sz w:val="13"/>
          <w:szCs w:val="13"/>
        </w:rPr>
        <w:t xml:space="preserve">; </w:t>
      </w:r>
      <w:r w:rsidRPr="00BE03F7">
        <w:rPr>
          <w:rFonts w:ascii="Times New Roman" w:hAnsi="Times New Roman" w:cs="Times New Roman"/>
          <w:kern w:val="0"/>
          <w:sz w:val="13"/>
          <w:szCs w:val="13"/>
          <w:lang w:eastAsia="en-US"/>
        </w:rPr>
        <w:t xml:space="preserve">UA, uric acid; UPRO, 24 h urine protein </w:t>
      </w:r>
      <w:bookmarkEnd w:id="1"/>
    </w:p>
    <w:bookmarkEnd w:id="3"/>
    <w:p w14:paraId="1DDDA016" w14:textId="77777777" w:rsidR="00E02C4F" w:rsidRPr="00BE03F7" w:rsidRDefault="00E02C4F" w:rsidP="00717070">
      <w:pPr>
        <w:widowControl/>
        <w:spacing w:before="120" w:after="240" w:line="480" w:lineRule="auto"/>
        <w:jc w:val="left"/>
        <w:rPr>
          <w:rFonts w:ascii="Times New Roman" w:hAnsi="Times New Roman" w:cs="Times New Roman"/>
          <w:kern w:val="0"/>
          <w:sz w:val="13"/>
          <w:szCs w:val="13"/>
          <w:lang w:eastAsia="en-US"/>
        </w:rPr>
      </w:pPr>
    </w:p>
    <w:p w14:paraId="457D2724" w14:textId="77777777" w:rsidR="00E02C4F" w:rsidRPr="00BE03F7" w:rsidRDefault="00E02C4F" w:rsidP="00717070">
      <w:pPr>
        <w:widowControl/>
        <w:spacing w:before="120" w:after="240" w:line="480" w:lineRule="auto"/>
        <w:jc w:val="left"/>
        <w:rPr>
          <w:rFonts w:ascii="Times New Roman" w:hAnsi="Times New Roman" w:cs="Times New Roman"/>
          <w:kern w:val="0"/>
          <w:sz w:val="13"/>
          <w:szCs w:val="13"/>
          <w:lang w:eastAsia="en-US"/>
        </w:rPr>
      </w:pPr>
    </w:p>
    <w:p w14:paraId="7A447CD5" w14:textId="7EF291A3" w:rsidR="00F92C97" w:rsidRPr="00BE03F7" w:rsidRDefault="00E02C4F" w:rsidP="00F92C97">
      <w:pPr>
        <w:tabs>
          <w:tab w:val="left" w:pos="5569"/>
        </w:tabs>
        <w:rPr>
          <w:rFonts w:eastAsia="SimSun" w:cs="Times New Roman"/>
          <w:b/>
          <w:szCs w:val="21"/>
        </w:rPr>
      </w:pPr>
      <w:r w:rsidRPr="00BE03F7">
        <w:rPr>
          <w:rFonts w:ascii="Times New Roman" w:eastAsia="SimSun" w:hAnsi="Times New Roman" w:cs="Times New Roman"/>
          <w:b/>
          <w:kern w:val="0"/>
          <w:sz w:val="24"/>
          <w:szCs w:val="21"/>
          <w:lang w:eastAsia="en-US"/>
        </w:rPr>
        <w:lastRenderedPageBreak/>
        <w:t xml:space="preserve">Table S2 </w:t>
      </w:r>
      <w:r w:rsidR="00355B74" w:rsidRPr="00BE03F7">
        <w:rPr>
          <w:rFonts w:ascii="Times New Roman" w:eastAsia="SimSun" w:hAnsi="Times New Roman" w:cs="Times New Roman"/>
          <w:b/>
          <w:kern w:val="0"/>
          <w:sz w:val="24"/>
          <w:szCs w:val="21"/>
          <w:lang w:eastAsia="en-US"/>
        </w:rPr>
        <w:t>Record of obtaining clinical dat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58"/>
        <w:gridCol w:w="2119"/>
        <w:gridCol w:w="2552"/>
        <w:gridCol w:w="1893"/>
      </w:tblGrid>
      <w:tr w:rsidR="00BE03F7" w:rsidRPr="00BE03F7" w14:paraId="0771BEC3" w14:textId="77777777" w:rsidTr="00D05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  <w:hideMark/>
          </w:tcPr>
          <w:p w14:paraId="3075F808" w14:textId="2B3FFAFE" w:rsidR="00F92C97" w:rsidRPr="00BE03F7" w:rsidRDefault="003D0DF1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Clinical</w:t>
            </w:r>
          </w:p>
        </w:tc>
        <w:tc>
          <w:tcPr>
            <w:tcW w:w="2119" w:type="dxa"/>
            <w:shd w:val="clear" w:color="auto" w:fill="auto"/>
            <w:hideMark/>
          </w:tcPr>
          <w:p w14:paraId="38B9201A" w14:textId="2E4B3FE4" w:rsidR="00F92C97" w:rsidRPr="00BE03F7" w:rsidRDefault="003D0DF1" w:rsidP="00463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Parameters</w:t>
            </w:r>
          </w:p>
        </w:tc>
        <w:tc>
          <w:tcPr>
            <w:tcW w:w="2552" w:type="dxa"/>
            <w:shd w:val="clear" w:color="auto" w:fill="auto"/>
            <w:hideMark/>
          </w:tcPr>
          <w:p w14:paraId="31114D14" w14:textId="467B8E0A" w:rsidR="00F92C97" w:rsidRPr="00BE03F7" w:rsidRDefault="003D0DF1" w:rsidP="00463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Pathologic</w:t>
            </w:r>
          </w:p>
        </w:tc>
        <w:tc>
          <w:tcPr>
            <w:tcW w:w="1893" w:type="dxa"/>
            <w:shd w:val="clear" w:color="auto" w:fill="auto"/>
            <w:hideMark/>
          </w:tcPr>
          <w:p w14:paraId="7FC6C49D" w14:textId="088A1F19" w:rsidR="00F92C97" w:rsidRPr="00BE03F7" w:rsidRDefault="00F92C97" w:rsidP="00463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  <w:tr w:rsidR="00BE03F7" w:rsidRPr="00BE03F7" w14:paraId="5FA50FD1" w14:textId="77777777" w:rsidTr="00D0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  <w:hideMark/>
          </w:tcPr>
          <w:p w14:paraId="6F099BB1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ALB(g/L)</w:t>
            </w:r>
          </w:p>
          <w:p w14:paraId="5EA6D2A7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TC(</w:t>
            </w:r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mmol/L)</w:t>
            </w:r>
          </w:p>
          <w:p w14:paraId="40EC4C86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HDL.C(mmol/L)</w:t>
            </w:r>
          </w:p>
          <w:p w14:paraId="4440942F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TG(</w:t>
            </w:r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mmol/L)</w:t>
            </w:r>
          </w:p>
          <w:p w14:paraId="7C81B14D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spell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LDL.c</w:t>
            </w:r>
            <w:proofErr w:type="spell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(mmol/L)</w:t>
            </w:r>
          </w:p>
          <w:p w14:paraId="167BDC33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TG/HDL-c ratio</w:t>
            </w:r>
          </w:p>
          <w:p w14:paraId="28BB4282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UA(</w:t>
            </w:r>
            <w:proofErr w:type="spellStart"/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umol</w:t>
            </w:r>
            <w:proofErr w:type="spell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/L)</w:t>
            </w:r>
          </w:p>
          <w:p w14:paraId="32F32E9F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UPRO(</w:t>
            </w:r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mg/24h)</w:t>
            </w:r>
          </w:p>
          <w:p w14:paraId="365068D9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FPG(</w:t>
            </w:r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mmol/L)</w:t>
            </w:r>
          </w:p>
          <w:p w14:paraId="45D31390" w14:textId="77777777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eGFR(</w:t>
            </w:r>
            <w:proofErr w:type="gramEnd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mL/min/1.73 m2)</w:t>
            </w:r>
          </w:p>
          <w:p w14:paraId="31AFFEE8" w14:textId="4DA26722" w:rsidR="003D0DF1" w:rsidRPr="00BE03F7" w:rsidRDefault="003D0DF1" w:rsidP="003D0DF1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HB(g/L)</w:t>
            </w:r>
          </w:p>
        </w:tc>
        <w:tc>
          <w:tcPr>
            <w:tcW w:w="2119" w:type="dxa"/>
            <w:shd w:val="clear" w:color="auto" w:fill="auto"/>
            <w:hideMark/>
          </w:tcPr>
          <w:p w14:paraId="1592DAEE" w14:textId="0457C5CE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 xml:space="preserve">GENDER </w:t>
            </w:r>
            <w:r w:rsidR="00D0538E"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 xml:space="preserve">                  </w:t>
            </w:r>
          </w:p>
          <w:p w14:paraId="3DE593AF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AGE(</w:t>
            </w:r>
            <w:proofErr w:type="gramEnd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years)</w:t>
            </w:r>
          </w:p>
          <w:p w14:paraId="2B5F7565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BMI(</w:t>
            </w:r>
            <w:proofErr w:type="gramEnd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kg/m2)</w:t>
            </w:r>
          </w:p>
          <w:p w14:paraId="08276ED9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DBP(</w:t>
            </w:r>
            <w:proofErr w:type="gramEnd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mmHg)</w:t>
            </w:r>
          </w:p>
          <w:p w14:paraId="6BD4356C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SBP(</w:t>
            </w:r>
            <w:proofErr w:type="gramEnd"/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mmHg)</w:t>
            </w:r>
          </w:p>
          <w:p w14:paraId="7282792E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Smoke history</w:t>
            </w:r>
          </w:p>
          <w:p w14:paraId="0A2A6BAB" w14:textId="77777777" w:rsidR="00947B0C" w:rsidRPr="00BE03F7" w:rsidRDefault="00947B0C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Alcohol history</w:t>
            </w:r>
          </w:p>
          <w:p w14:paraId="3820BFAB" w14:textId="77777777" w:rsidR="00947B0C" w:rsidRPr="00BE03F7" w:rsidRDefault="00947B0C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Diabetes history</w:t>
            </w:r>
          </w:p>
          <w:p w14:paraId="47D2C95F" w14:textId="5B65E820" w:rsidR="00947B0C" w:rsidRPr="00BE03F7" w:rsidRDefault="00947B0C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552" w:type="dxa"/>
            <w:shd w:val="clear" w:color="auto" w:fill="auto"/>
            <w:hideMark/>
          </w:tcPr>
          <w:p w14:paraId="5DB1060A" w14:textId="77777777" w:rsidR="003D0DF1" w:rsidRPr="00BE03F7" w:rsidRDefault="00D0538E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Tubular atrophy (%)</w:t>
            </w:r>
          </w:p>
          <w:p w14:paraId="0922548D" w14:textId="77777777" w:rsidR="00D0538E" w:rsidRPr="00BE03F7" w:rsidRDefault="00D0538E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Global sclerosis (%)</w:t>
            </w:r>
          </w:p>
          <w:p w14:paraId="408DBA96" w14:textId="6B6D9B26" w:rsidR="00D0538E" w:rsidRPr="00BE03F7" w:rsidRDefault="00D0538E" w:rsidP="00D05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Segmental sclerosis (%)</w:t>
            </w:r>
          </w:p>
          <w:p w14:paraId="19A83937" w14:textId="77777777" w:rsidR="00D0538E" w:rsidRPr="00BE03F7" w:rsidRDefault="00D0538E" w:rsidP="00D05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Crescent</w:t>
            </w:r>
            <w:r w:rsidR="008E12E9"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 xml:space="preserve">(%) </w:t>
            </w:r>
          </w:p>
          <w:p w14:paraId="2D7673EC" w14:textId="77777777" w:rsidR="008E12E9" w:rsidRPr="00BE03F7" w:rsidRDefault="008E12E9" w:rsidP="00D05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I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gG1 (</w:t>
            </w: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negative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-4+)</w:t>
            </w:r>
          </w:p>
          <w:p w14:paraId="0C1260F0" w14:textId="03124435" w:rsidR="008E12E9" w:rsidRPr="00BE03F7" w:rsidRDefault="008E12E9" w:rsidP="008E1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I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gG2 (</w:t>
            </w: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negative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-4+)</w:t>
            </w:r>
          </w:p>
          <w:p w14:paraId="381D97B4" w14:textId="3706FF5D" w:rsidR="008E12E9" w:rsidRPr="00BE03F7" w:rsidRDefault="008E12E9" w:rsidP="008E1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I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gG3 (</w:t>
            </w: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negative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-4+)</w:t>
            </w:r>
          </w:p>
          <w:p w14:paraId="625196ED" w14:textId="0BA84816" w:rsidR="008E12E9" w:rsidRPr="00BE03F7" w:rsidRDefault="008E12E9" w:rsidP="008E1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I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gG4 (</w:t>
            </w:r>
            <w:r w:rsidRPr="00BE03F7">
              <w:rPr>
                <w:rFonts w:eastAsia="SimSun" w:cs="Times New Roman" w:hint="eastAsia"/>
                <w:b/>
                <w:bCs/>
                <w:color w:val="auto"/>
                <w:sz w:val="18"/>
                <w:szCs w:val="18"/>
              </w:rPr>
              <w:t>negative</w:t>
            </w:r>
            <w:r w:rsidRPr="00BE03F7"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  <w:t>-4+)</w:t>
            </w:r>
          </w:p>
          <w:p w14:paraId="7C841919" w14:textId="40656197" w:rsidR="008E12E9" w:rsidRPr="00BE03F7" w:rsidRDefault="008E12E9" w:rsidP="00D05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893" w:type="dxa"/>
            <w:shd w:val="clear" w:color="auto" w:fill="auto"/>
            <w:hideMark/>
          </w:tcPr>
          <w:p w14:paraId="72C3E13F" w14:textId="77777777" w:rsidR="003D0DF1" w:rsidRPr="00BE03F7" w:rsidRDefault="003D0DF1" w:rsidP="003D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</w:tbl>
    <w:p w14:paraId="7DB5C277" w14:textId="3A6CCF7F" w:rsidR="00484F0A" w:rsidRPr="00BE03F7" w:rsidRDefault="00484F0A" w:rsidP="00484F0A">
      <w:pPr>
        <w:spacing w:line="480" w:lineRule="auto"/>
        <w:rPr>
          <w:rFonts w:ascii="SimSun" w:eastAsia="SimSun" w:hAnsi="SimSun" w:cs="SimSun"/>
          <w:b/>
          <w:bCs/>
          <w:sz w:val="36"/>
          <w:szCs w:val="36"/>
        </w:rPr>
      </w:pPr>
      <w:r w:rsidRPr="00BE03F7">
        <w:rPr>
          <w:rFonts w:eastAsia="SimSun" w:cs="Times New Roman"/>
          <w:b/>
          <w:bCs/>
          <w:sz w:val="22"/>
        </w:rPr>
        <w:t xml:space="preserve">Table S3 </w:t>
      </w:r>
      <w:r w:rsidR="001814F7" w:rsidRPr="00BE03F7">
        <w:rPr>
          <w:rFonts w:eastAsia="SimSun" w:cs="Times New Roman"/>
          <w:b/>
          <w:bCs/>
          <w:sz w:val="22"/>
        </w:rPr>
        <w:t xml:space="preserve">Analysis of factors affecting renal tubular </w:t>
      </w:r>
      <w:proofErr w:type="gramStart"/>
      <w:r w:rsidR="001814F7" w:rsidRPr="00BE03F7">
        <w:rPr>
          <w:rFonts w:eastAsia="SimSun" w:cs="Times New Roman"/>
          <w:b/>
          <w:bCs/>
          <w:sz w:val="22"/>
        </w:rPr>
        <w:t>atrophy</w:t>
      </w:r>
      <w:proofErr w:type="gramEnd"/>
      <w:r w:rsidRPr="00BE03F7">
        <w:rPr>
          <w:rFonts w:ascii="SimSun" w:eastAsia="SimSun" w:hAnsi="SimSun" w:cs="SimSun"/>
          <w:b/>
          <w:bCs/>
          <w:sz w:val="36"/>
          <w:szCs w:val="36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43"/>
        <w:gridCol w:w="4111"/>
      </w:tblGrid>
      <w:tr w:rsidR="00BE03F7" w:rsidRPr="00BE03F7" w14:paraId="7AD10E01" w14:textId="77777777" w:rsidTr="00FF1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0F23B47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4111" w:type="dxa"/>
            <w:shd w:val="clear" w:color="auto" w:fill="auto"/>
            <w:hideMark/>
          </w:tcPr>
          <w:p w14:paraId="4793592E" w14:textId="38DD8DAE" w:rsidR="00213B3F" w:rsidRPr="00BE03F7" w:rsidRDefault="00213B3F" w:rsidP="00463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>OR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 xml:space="preserve"> (95%CI) </w:t>
            </w: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 xml:space="preserve">          </w:t>
            </w:r>
            <w:r w:rsidR="00FF132F"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BE03F7">
              <w:rPr>
                <w:rFonts w:eastAsia="SimSun" w:cs="Times New Roman"/>
                <w:i/>
                <w:iCs/>
                <w:color w:val="auto"/>
                <w:sz w:val="18"/>
                <w:szCs w:val="18"/>
              </w:rPr>
              <w:t xml:space="preserve"> P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 w:rsidR="00BE03F7" w:rsidRPr="00BE03F7" w14:paraId="0984BE82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1132377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58B09659" w14:textId="77777777" w:rsidR="00213B3F" w:rsidRPr="00BE03F7" w:rsidRDefault="00213B3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BE03F7" w:rsidRPr="00BE03F7" w14:paraId="68319B35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48D4377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4111" w:type="dxa"/>
            <w:shd w:val="clear" w:color="auto" w:fill="auto"/>
            <w:hideMark/>
          </w:tcPr>
          <w:p w14:paraId="1B174EAA" w14:textId="77777777" w:rsidR="00213B3F" w:rsidRPr="00BE03F7" w:rsidRDefault="00213B3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BE03F7" w:rsidRPr="00BE03F7" w14:paraId="0B1ACCC4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521C3D15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 Male</w:t>
            </w:r>
          </w:p>
        </w:tc>
        <w:tc>
          <w:tcPr>
            <w:tcW w:w="4111" w:type="dxa"/>
            <w:shd w:val="clear" w:color="auto" w:fill="auto"/>
            <w:hideMark/>
          </w:tcPr>
          <w:p w14:paraId="2783ECA9" w14:textId="77777777" w:rsidR="00213B3F" w:rsidRPr="00BE03F7" w:rsidRDefault="00213B3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 xml:space="preserve">Ref. </w:t>
            </w:r>
          </w:p>
        </w:tc>
      </w:tr>
      <w:tr w:rsidR="00BE03F7" w:rsidRPr="00BE03F7" w14:paraId="13E42C78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E2E259D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 Female</w:t>
            </w:r>
          </w:p>
        </w:tc>
        <w:tc>
          <w:tcPr>
            <w:tcW w:w="4111" w:type="dxa"/>
            <w:shd w:val="clear" w:color="auto" w:fill="auto"/>
          </w:tcPr>
          <w:p w14:paraId="3B179CB9" w14:textId="0EEFAB44" w:rsidR="00213B3F" w:rsidRPr="00BE03F7" w:rsidRDefault="00213B3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0.78 (0.39, 1.59)           0.4992</w:t>
            </w:r>
          </w:p>
        </w:tc>
      </w:tr>
      <w:tr w:rsidR="00BE03F7" w:rsidRPr="00BE03F7" w14:paraId="4EB8F7FC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338AA11B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A</w:t>
            </w: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>ge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, years</w:t>
            </w:r>
          </w:p>
        </w:tc>
        <w:tc>
          <w:tcPr>
            <w:tcW w:w="4111" w:type="dxa"/>
            <w:shd w:val="clear" w:color="auto" w:fill="auto"/>
            <w:hideMark/>
          </w:tcPr>
          <w:p w14:paraId="5FDA248C" w14:textId="7CAEF744" w:rsidR="00213B3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01 (0.98, 1.03)           0.6715</w:t>
            </w:r>
          </w:p>
        </w:tc>
      </w:tr>
      <w:tr w:rsidR="00BE03F7" w:rsidRPr="00BE03F7" w14:paraId="4AF5ED1C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290E5252" w14:textId="77777777" w:rsidR="00213B3F" w:rsidRPr="00BE03F7" w:rsidRDefault="00213B3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BMI(</w:t>
            </w:r>
            <w:proofErr w:type="gramEnd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kg/m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  <w:shd w:val="clear" w:color="auto" w:fill="auto"/>
            <w:hideMark/>
          </w:tcPr>
          <w:p w14:paraId="25EE8876" w14:textId="37AA1A0E" w:rsidR="00213B3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01 (0.94, 1.09)           0.7883</w:t>
            </w:r>
            <w:r w:rsidR="00213B3F" w:rsidRPr="00BE03F7">
              <w:rPr>
                <w:rFonts w:eastAsia="SimSun" w:cs="Times New Roman"/>
                <w:color w:val="auto"/>
                <w:sz w:val="18"/>
                <w:szCs w:val="18"/>
              </w:rPr>
              <w:t xml:space="preserve">  </w:t>
            </w:r>
          </w:p>
        </w:tc>
      </w:tr>
      <w:tr w:rsidR="00BE03F7" w:rsidRPr="00BE03F7" w14:paraId="71EE43C1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79627A2" w14:textId="040E5404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Smoke history</w:t>
            </w:r>
          </w:p>
        </w:tc>
        <w:tc>
          <w:tcPr>
            <w:tcW w:w="4111" w:type="dxa"/>
            <w:shd w:val="clear" w:color="auto" w:fill="auto"/>
          </w:tcPr>
          <w:p w14:paraId="33E84D67" w14:textId="34B9D01B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  <w:tr w:rsidR="00BE03F7" w:rsidRPr="00BE03F7" w14:paraId="7ADE9BBD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CAA2D0F" w14:textId="3584C0F2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29FA1AB0" w14:textId="0AEE61F2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Ref.</w:t>
            </w:r>
          </w:p>
        </w:tc>
      </w:tr>
      <w:tr w:rsidR="00BE03F7" w:rsidRPr="00BE03F7" w14:paraId="01279434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9099EA4" w14:textId="357B8DCA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4111" w:type="dxa"/>
            <w:shd w:val="clear" w:color="auto" w:fill="auto"/>
          </w:tcPr>
          <w:p w14:paraId="59F40318" w14:textId="0A884580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15 (0.53, 2.50)           0.7173</w:t>
            </w:r>
          </w:p>
        </w:tc>
      </w:tr>
      <w:tr w:rsidR="00BE03F7" w:rsidRPr="00BE03F7" w14:paraId="0A43680F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66D3241" w14:textId="3DBBB370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Alcohol history</w:t>
            </w:r>
          </w:p>
        </w:tc>
        <w:tc>
          <w:tcPr>
            <w:tcW w:w="4111" w:type="dxa"/>
            <w:shd w:val="clear" w:color="auto" w:fill="auto"/>
          </w:tcPr>
          <w:p w14:paraId="289C2BA7" w14:textId="64DFB3CA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  <w:tr w:rsidR="00BE03F7" w:rsidRPr="00BE03F7" w14:paraId="70556355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6FBB860" w14:textId="4C00FDE4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6CF439AC" w14:textId="209C0835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Ref.</w:t>
            </w:r>
          </w:p>
        </w:tc>
      </w:tr>
      <w:tr w:rsidR="00BE03F7" w:rsidRPr="00BE03F7" w14:paraId="138FB8C3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6D0AACB" w14:textId="4B3EBBFF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4111" w:type="dxa"/>
            <w:shd w:val="clear" w:color="auto" w:fill="auto"/>
          </w:tcPr>
          <w:p w14:paraId="2F3807CB" w14:textId="12592E55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0.60 (0.23, 1.51)           0.2742</w:t>
            </w:r>
          </w:p>
        </w:tc>
      </w:tr>
      <w:tr w:rsidR="00BE03F7" w:rsidRPr="00BE03F7" w14:paraId="279E6BF8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AFC54B" w14:textId="5FD33108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bookmarkStart w:id="4" w:name="_Hlk139876489"/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Diabetes history</w:t>
            </w:r>
            <w:bookmarkEnd w:id="4"/>
          </w:p>
        </w:tc>
        <w:tc>
          <w:tcPr>
            <w:tcW w:w="4111" w:type="dxa"/>
            <w:shd w:val="clear" w:color="auto" w:fill="auto"/>
          </w:tcPr>
          <w:p w14:paraId="6DC7DE0C" w14:textId="440CF3F8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  <w:tr w:rsidR="00BE03F7" w:rsidRPr="00BE03F7" w14:paraId="0ECA0DFF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3A0DB72" w14:textId="35734C92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5E80D075" w14:textId="69B45FC7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Ref.</w:t>
            </w:r>
          </w:p>
        </w:tc>
      </w:tr>
      <w:tr w:rsidR="00BE03F7" w:rsidRPr="00BE03F7" w14:paraId="3890BF71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8879BEB" w14:textId="5C9931F5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4111" w:type="dxa"/>
            <w:shd w:val="clear" w:color="auto" w:fill="auto"/>
          </w:tcPr>
          <w:p w14:paraId="04FB524B" w14:textId="287E8CB4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0.93 (0.36, 2.43)           0.8829</w:t>
            </w:r>
          </w:p>
        </w:tc>
      </w:tr>
      <w:tr w:rsidR="00BE03F7" w:rsidRPr="00BE03F7" w14:paraId="36D22EFB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40D34BC" w14:textId="41A49D68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 xml:space="preserve">Hypertension </w:t>
            </w:r>
          </w:p>
        </w:tc>
        <w:tc>
          <w:tcPr>
            <w:tcW w:w="4111" w:type="dxa"/>
            <w:shd w:val="clear" w:color="auto" w:fill="auto"/>
          </w:tcPr>
          <w:p w14:paraId="652425FC" w14:textId="63377732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</w:p>
        </w:tc>
      </w:tr>
      <w:tr w:rsidR="00BE03F7" w:rsidRPr="00BE03F7" w14:paraId="6EC9D809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8612561" w14:textId="1AD6C8CB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1DCA23BD" w14:textId="3F95C57F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Ref.</w:t>
            </w:r>
          </w:p>
        </w:tc>
      </w:tr>
      <w:tr w:rsidR="00BE03F7" w:rsidRPr="00BE03F7" w14:paraId="7C1300FD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071C1F6" w14:textId="2A4FBCD7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4111" w:type="dxa"/>
            <w:shd w:val="clear" w:color="auto" w:fill="auto"/>
          </w:tcPr>
          <w:p w14:paraId="022FBA84" w14:textId="49FED19A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97 (1.06, 3.66)           0.0318</w:t>
            </w:r>
          </w:p>
        </w:tc>
      </w:tr>
      <w:tr w:rsidR="00BE03F7" w:rsidRPr="00BE03F7" w14:paraId="2B75545D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019DC1C" w14:textId="5024490F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ALB(</w:t>
            </w:r>
            <w:r w:rsidRPr="00BE03F7">
              <w:rPr>
                <w:rFonts w:eastAsia="SimSun" w:cs="Times New Roman" w:hint="eastAsia"/>
                <w:color w:val="auto"/>
                <w:kern w:val="0"/>
                <w:sz w:val="18"/>
                <w:szCs w:val="18"/>
              </w:rPr>
              <w:t>g/L</w:t>
            </w: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4111" w:type="dxa"/>
            <w:shd w:val="clear" w:color="auto" w:fill="auto"/>
          </w:tcPr>
          <w:p w14:paraId="3EADC542" w14:textId="4FBBD012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01 (0.96, 1.05)           0.7915</w:t>
            </w:r>
          </w:p>
        </w:tc>
      </w:tr>
      <w:tr w:rsidR="00BE03F7" w:rsidRPr="00BE03F7" w14:paraId="12EDFFA3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F323007" w14:textId="64CAC82B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eGFR(</w:t>
            </w:r>
            <w:proofErr w:type="gramEnd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mL/min/1.73 m2)</w:t>
            </w:r>
          </w:p>
        </w:tc>
        <w:tc>
          <w:tcPr>
            <w:tcW w:w="4111" w:type="dxa"/>
            <w:shd w:val="clear" w:color="auto" w:fill="auto"/>
          </w:tcPr>
          <w:p w14:paraId="0B5D3CB1" w14:textId="39478E8E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0.98 (0.97, 0.99)           0.0037</w:t>
            </w:r>
          </w:p>
        </w:tc>
      </w:tr>
      <w:tr w:rsidR="00BE03F7" w:rsidRPr="00BE03F7" w14:paraId="7DD51AE7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F74BF92" w14:textId="02197DFA" w:rsidR="00FF132F" w:rsidRPr="00BE03F7" w:rsidRDefault="00FF132F" w:rsidP="00463A7D">
            <w:pPr>
              <w:rPr>
                <w:rFonts w:eastAsia="SimSun" w:cs="Times New Roman"/>
                <w:color w:val="auto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UPRO(</w:t>
            </w:r>
            <w:proofErr w:type="gramEnd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mg/24h)</w:t>
            </w:r>
          </w:p>
        </w:tc>
        <w:tc>
          <w:tcPr>
            <w:tcW w:w="4111" w:type="dxa"/>
            <w:shd w:val="clear" w:color="auto" w:fill="auto"/>
          </w:tcPr>
          <w:p w14:paraId="31EA1FDC" w14:textId="08E61BC2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00 (1.00, 1.00)           0.5557</w:t>
            </w:r>
          </w:p>
        </w:tc>
      </w:tr>
      <w:tr w:rsidR="00BE03F7" w:rsidRPr="00BE03F7" w14:paraId="780C9306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37603E7" w14:textId="763D99B0" w:rsidR="00FF132F" w:rsidRPr="00BE03F7" w:rsidRDefault="00FF132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HB, g/L</w:t>
            </w:r>
          </w:p>
        </w:tc>
        <w:tc>
          <w:tcPr>
            <w:tcW w:w="4111" w:type="dxa"/>
            <w:shd w:val="clear" w:color="auto" w:fill="auto"/>
            <w:hideMark/>
          </w:tcPr>
          <w:p w14:paraId="12B9AC1D" w14:textId="34186D03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0.99 (0.98, 1.01)           0.4702</w:t>
            </w:r>
          </w:p>
        </w:tc>
      </w:tr>
      <w:tr w:rsidR="00BE03F7" w:rsidRPr="00BE03F7" w14:paraId="33CAA348" w14:textId="77777777" w:rsidTr="00FF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57139C1" w14:textId="1D38A318" w:rsidR="00FF132F" w:rsidRPr="00BE03F7" w:rsidRDefault="00FF132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proofErr w:type="gramStart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FPG(</w:t>
            </w:r>
            <w:proofErr w:type="gramEnd"/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mmol/L)</w:t>
            </w:r>
          </w:p>
        </w:tc>
        <w:tc>
          <w:tcPr>
            <w:tcW w:w="4111" w:type="dxa"/>
            <w:shd w:val="clear" w:color="auto" w:fill="auto"/>
            <w:hideMark/>
          </w:tcPr>
          <w:p w14:paraId="1BFC2957" w14:textId="4EC270F9" w:rsidR="00FF132F" w:rsidRPr="00BE03F7" w:rsidRDefault="00FF132F" w:rsidP="00463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16 (0.85, 1.59)           0.3501</w:t>
            </w:r>
          </w:p>
        </w:tc>
      </w:tr>
      <w:tr w:rsidR="00BE03F7" w:rsidRPr="00BE03F7" w14:paraId="1F296A9F" w14:textId="77777777" w:rsidTr="00FF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FE6CF3A" w14:textId="3239D93D" w:rsidR="00FF132F" w:rsidRPr="00BE03F7" w:rsidRDefault="00FF132F" w:rsidP="00463A7D">
            <w:pPr>
              <w:rPr>
                <w:rFonts w:eastAsia="SimSun" w:cs="Times New Roman"/>
                <w:color w:val="auto"/>
                <w:kern w:val="0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kern w:val="0"/>
                <w:sz w:val="18"/>
                <w:szCs w:val="18"/>
              </w:rPr>
              <w:t>TG/HDL-c ratio</w:t>
            </w:r>
          </w:p>
        </w:tc>
        <w:tc>
          <w:tcPr>
            <w:tcW w:w="4111" w:type="dxa"/>
            <w:shd w:val="clear" w:color="auto" w:fill="auto"/>
            <w:hideMark/>
          </w:tcPr>
          <w:p w14:paraId="6FD6D154" w14:textId="125A9A49" w:rsidR="00FF132F" w:rsidRPr="00BE03F7" w:rsidRDefault="00FF132F" w:rsidP="00463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auto"/>
                <w:sz w:val="18"/>
                <w:szCs w:val="18"/>
              </w:rPr>
            </w:pPr>
            <w:r w:rsidRPr="00BE03F7">
              <w:rPr>
                <w:rFonts w:eastAsia="SimSun" w:cs="Times New Roman"/>
                <w:color w:val="auto"/>
                <w:sz w:val="18"/>
                <w:szCs w:val="18"/>
              </w:rPr>
              <w:t>1.29 (1.04, 1.61)           0.0213</w:t>
            </w:r>
          </w:p>
        </w:tc>
      </w:tr>
    </w:tbl>
    <w:p w14:paraId="6AC409B8" w14:textId="51C8ABCF" w:rsidR="00E02C4F" w:rsidRPr="00BE03F7" w:rsidRDefault="00484F0A" w:rsidP="00FF132F">
      <w:pPr>
        <w:spacing w:line="480" w:lineRule="auto"/>
        <w:rPr>
          <w:rFonts w:ascii="Times New Roman" w:hAnsi="Times New Roman" w:cs="Times New Roman"/>
          <w:kern w:val="0"/>
          <w:sz w:val="13"/>
          <w:szCs w:val="13"/>
          <w:lang w:eastAsia="en-US"/>
        </w:rPr>
      </w:pPr>
      <w:r w:rsidRPr="00BE03F7">
        <w:rPr>
          <w:rFonts w:eastAsia="SimSun" w:cs="Times New Roman"/>
          <w:sz w:val="13"/>
          <w:szCs w:val="13"/>
        </w:rPr>
        <w:t>BMI, Body mass index; ALB, albumin; eGFR, evaluated glomerular filtration rate;</w:t>
      </w:r>
      <w:r w:rsidRPr="00BE03F7">
        <w:t xml:space="preserve"> </w:t>
      </w:r>
      <w:r w:rsidRPr="00BE03F7">
        <w:rPr>
          <w:rFonts w:eastAsia="SimSun" w:cs="Times New Roman"/>
          <w:sz w:val="13"/>
          <w:szCs w:val="13"/>
        </w:rPr>
        <w:t>UPRO, 24 h urine protein;</w:t>
      </w:r>
      <w:r w:rsidRPr="00BE03F7">
        <w:t xml:space="preserve"> </w:t>
      </w:r>
      <w:r w:rsidRPr="00BE03F7">
        <w:rPr>
          <w:rFonts w:eastAsia="SimSun" w:cs="Times New Roman"/>
          <w:sz w:val="13"/>
          <w:szCs w:val="13"/>
        </w:rPr>
        <w:t>HB, hemoglobin;</w:t>
      </w:r>
      <w:r w:rsidRPr="00BE03F7">
        <w:t xml:space="preserve"> </w:t>
      </w:r>
      <w:r w:rsidRPr="00BE03F7">
        <w:rPr>
          <w:rFonts w:eastAsia="SimSun" w:cs="Times New Roman"/>
          <w:sz w:val="13"/>
          <w:szCs w:val="13"/>
        </w:rPr>
        <w:t>FPG,</w:t>
      </w:r>
      <w:bookmarkStart w:id="5" w:name="_Hlk145088876"/>
      <w:r w:rsidRPr="00BE03F7">
        <w:rPr>
          <w:rFonts w:eastAsia="SimSun" w:cs="Times New Roman"/>
          <w:sz w:val="13"/>
          <w:szCs w:val="13"/>
        </w:rPr>
        <w:t xml:space="preserve"> Fasting plasma glucose</w:t>
      </w:r>
      <w:bookmarkEnd w:id="5"/>
      <w:r w:rsidRPr="00BE03F7">
        <w:rPr>
          <w:rFonts w:eastAsia="SimSun" w:cs="Times New Roman"/>
          <w:sz w:val="13"/>
          <w:szCs w:val="13"/>
        </w:rPr>
        <w:t>;</w:t>
      </w:r>
      <w:r w:rsidRPr="00BE03F7">
        <w:t xml:space="preserve"> </w:t>
      </w:r>
      <w:r w:rsidRPr="00BE03F7">
        <w:rPr>
          <w:rFonts w:eastAsia="SimSun" w:cs="Times New Roman"/>
          <w:sz w:val="13"/>
          <w:szCs w:val="13"/>
        </w:rPr>
        <w:t xml:space="preserve">TG/HDL-c ratio; Triglyceride to High-Density Lipoprotein Cholesterol </w:t>
      </w:r>
      <w:proofErr w:type="gramStart"/>
      <w:r w:rsidRPr="00BE03F7">
        <w:rPr>
          <w:rFonts w:eastAsia="SimSun" w:cs="Times New Roman"/>
          <w:sz w:val="13"/>
          <w:szCs w:val="13"/>
        </w:rPr>
        <w:t>ratio</w:t>
      </w:r>
      <w:proofErr w:type="gramEnd"/>
      <w:r w:rsidRPr="00BE03F7">
        <w:rPr>
          <w:rFonts w:eastAsia="SimSun" w:cs="Times New Roman"/>
          <w:sz w:val="13"/>
          <w:szCs w:val="13"/>
        </w:rPr>
        <w:t xml:space="preserve"> </w:t>
      </w:r>
    </w:p>
    <w:sectPr w:rsidR="00E02C4F" w:rsidRPr="00BE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60A62" w14:textId="77777777" w:rsidR="00A308E2" w:rsidRDefault="00A308E2" w:rsidP="00874581">
      <w:r>
        <w:separator/>
      </w:r>
    </w:p>
  </w:endnote>
  <w:endnote w:type="continuationSeparator" w:id="0">
    <w:p w14:paraId="60A625BA" w14:textId="77777777" w:rsidR="00A308E2" w:rsidRDefault="00A308E2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E9D6" w14:textId="77777777" w:rsidR="00A308E2" w:rsidRDefault="00A308E2" w:rsidP="00874581">
      <w:r>
        <w:separator/>
      </w:r>
    </w:p>
  </w:footnote>
  <w:footnote w:type="continuationSeparator" w:id="0">
    <w:p w14:paraId="338CE2DE" w14:textId="77777777" w:rsidR="00A308E2" w:rsidRDefault="00A308E2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rgUAVq3W6CwAAAA="/>
    <w:docVar w:name="KY_MEDREF_DOCUID" w:val="{3976AE7A-59AE-4A4D-9199-8BC2212AB200}"/>
    <w:docVar w:name="KY_MEDREF_VERSION" w:val="3"/>
  </w:docVars>
  <w:rsids>
    <w:rsidRoot w:val="2B133F66"/>
    <w:rsid w:val="00161527"/>
    <w:rsid w:val="00170677"/>
    <w:rsid w:val="001814F7"/>
    <w:rsid w:val="00213B3F"/>
    <w:rsid w:val="002146D8"/>
    <w:rsid w:val="00247B29"/>
    <w:rsid w:val="0029313F"/>
    <w:rsid w:val="003003F0"/>
    <w:rsid w:val="00336E64"/>
    <w:rsid w:val="00350CE3"/>
    <w:rsid w:val="00355B74"/>
    <w:rsid w:val="003C6A38"/>
    <w:rsid w:val="003D0DF1"/>
    <w:rsid w:val="003E2307"/>
    <w:rsid w:val="003E5F6F"/>
    <w:rsid w:val="0040763C"/>
    <w:rsid w:val="004226FE"/>
    <w:rsid w:val="004756D3"/>
    <w:rsid w:val="00484F0A"/>
    <w:rsid w:val="004A2E49"/>
    <w:rsid w:val="004A3F39"/>
    <w:rsid w:val="00553836"/>
    <w:rsid w:val="005D1C7E"/>
    <w:rsid w:val="005D3DA3"/>
    <w:rsid w:val="0069432A"/>
    <w:rsid w:val="006A35BB"/>
    <w:rsid w:val="006B4DB1"/>
    <w:rsid w:val="0070546B"/>
    <w:rsid w:val="007068D7"/>
    <w:rsid w:val="00717070"/>
    <w:rsid w:val="00796DEF"/>
    <w:rsid w:val="007F4620"/>
    <w:rsid w:val="007F7157"/>
    <w:rsid w:val="00825E69"/>
    <w:rsid w:val="00846F29"/>
    <w:rsid w:val="00874581"/>
    <w:rsid w:val="008C0F91"/>
    <w:rsid w:val="008E12E9"/>
    <w:rsid w:val="00947B0C"/>
    <w:rsid w:val="00A308E2"/>
    <w:rsid w:val="00A43C76"/>
    <w:rsid w:val="00A7255A"/>
    <w:rsid w:val="00A76940"/>
    <w:rsid w:val="00A86787"/>
    <w:rsid w:val="00B064F1"/>
    <w:rsid w:val="00B334F4"/>
    <w:rsid w:val="00BE03F7"/>
    <w:rsid w:val="00CD5774"/>
    <w:rsid w:val="00CE093A"/>
    <w:rsid w:val="00CE5475"/>
    <w:rsid w:val="00D0538E"/>
    <w:rsid w:val="00DF7265"/>
    <w:rsid w:val="00E010C8"/>
    <w:rsid w:val="00E02C4F"/>
    <w:rsid w:val="00E62059"/>
    <w:rsid w:val="00E80948"/>
    <w:rsid w:val="00E900A0"/>
    <w:rsid w:val="00EA3039"/>
    <w:rsid w:val="00EE582E"/>
    <w:rsid w:val="00F3457D"/>
    <w:rsid w:val="00F90906"/>
    <w:rsid w:val="00F92C97"/>
    <w:rsid w:val="00F9599C"/>
    <w:rsid w:val="00FF132F"/>
    <w:rsid w:val="2B133F66"/>
    <w:rsid w:val="39E7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750D02"/>
  <w15:docId w15:val="{FD42DA56-A9DF-4D05-B0B3-FE5A5FD4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745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74581"/>
    <w:rPr>
      <w:kern w:val="2"/>
      <w:sz w:val="18"/>
      <w:szCs w:val="18"/>
    </w:rPr>
  </w:style>
  <w:style w:type="table" w:customStyle="1" w:styleId="611">
    <w:name w:val="清单表 6 彩色11"/>
    <w:basedOn w:val="TableNormal"/>
    <w:uiPriority w:val="51"/>
    <w:qFormat/>
    <w:rsid w:val="00E010C8"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浅色底纹1"/>
    <w:basedOn w:val="TableNormal"/>
    <w:next w:val="LightShading"/>
    <w:uiPriority w:val="60"/>
    <w:rsid w:val="00717070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7170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355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0F399EE-81DA-4E71-AC6F-54C470589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3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Will Murano</cp:lastModifiedBy>
  <cp:revision>37</cp:revision>
  <cp:lastPrinted>2023-10-16T01:31:00Z</cp:lastPrinted>
  <dcterms:created xsi:type="dcterms:W3CDTF">2021-11-27T16:22:00Z</dcterms:created>
  <dcterms:modified xsi:type="dcterms:W3CDTF">2024-01-0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